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D85" w:rsidRPr="00174FEC" w:rsidRDefault="00254D85" w:rsidP="00254D85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proofErr w:type="gramStart"/>
      <w:r w:rsidRPr="003F1E49">
        <w:rPr>
          <w:rFonts w:ascii="Times New Roman" w:hAnsi="Times New Roman" w:cs="Times New Roman"/>
          <w:b/>
          <w:sz w:val="20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4"/>
          <w:lang w:val="en-GB"/>
        </w:rPr>
        <w:t>3</w:t>
      </w:r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>.</w:t>
      </w:r>
      <w:proofErr w:type="gramEnd"/>
      <w:r w:rsidRPr="00174FEC">
        <w:rPr>
          <w:rFonts w:ascii="Times New Roman" w:hAnsi="Times New Roman" w:cs="Times New Roman"/>
          <w:b/>
          <w:sz w:val="20"/>
          <w:szCs w:val="24"/>
          <w:lang w:val="en-GB"/>
        </w:rPr>
        <w:t xml:space="preserve"> Age distribution of study participants compared to the population of </w:t>
      </w:r>
      <w:r w:rsidRPr="009558CF">
        <w:rPr>
          <w:rFonts w:ascii="Times New Roman" w:hAnsi="Times New Roman" w:cs="Times New Roman"/>
          <w:b/>
          <w:sz w:val="20"/>
          <w:szCs w:val="24"/>
          <w:lang w:val="en-GB"/>
        </w:rPr>
        <w:t>Salvador</w:t>
      </w:r>
    </w:p>
    <w:tbl>
      <w:tblPr>
        <w:tblStyle w:val="HelleSchattierung1"/>
        <w:tblW w:w="5000" w:type="pct"/>
        <w:tblLook w:val="06A0" w:firstRow="1" w:lastRow="0" w:firstColumn="1" w:lastColumn="0" w:noHBand="1" w:noVBand="1"/>
      </w:tblPr>
      <w:tblGrid>
        <w:gridCol w:w="1032"/>
        <w:gridCol w:w="2065"/>
        <w:gridCol w:w="1148"/>
        <w:gridCol w:w="871"/>
        <w:gridCol w:w="1003"/>
        <w:gridCol w:w="1038"/>
        <w:gridCol w:w="1128"/>
        <w:gridCol w:w="1003"/>
      </w:tblGrid>
      <w:tr w:rsidR="00254D85" w:rsidRPr="00174FEC" w:rsidTr="00392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strata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lvador population*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study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IKV IgM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IKV IgG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IKV IgG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NV total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:rsidR="00254D85" w:rsidRPr="00174FEC" w:rsidRDefault="00254D85" w:rsidP="003923E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NV IgG</w:t>
            </w:r>
          </w:p>
        </w:tc>
      </w:tr>
      <w:tr w:rsidR="00254D85" w:rsidRPr="00174FEC" w:rsidTr="003923E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174FEC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%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gramStart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</w:t>
            </w:r>
            <w:proofErr w:type="gramEnd"/>
            <w:r w:rsidRPr="00174F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</w:tr>
      <w:tr w:rsidR="00254D85" w:rsidRPr="00174FEC" w:rsidTr="003923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-9</w:t>
            </w: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3,882 (1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8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</w:tr>
      <w:tr w:rsidR="00254D85" w:rsidRPr="00174FEC" w:rsidTr="003923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5,477 (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5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8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254D85" w:rsidRPr="00174FEC" w:rsidTr="003923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-2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7,342 (2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 (2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3 (6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7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254D85" w:rsidRPr="00174FEC" w:rsidTr="003923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-3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0,679 (1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 (3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6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8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254D85" w:rsidRPr="00174FEC" w:rsidTr="003923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-4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5,101 (1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0 (19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 (5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 (6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254D85" w:rsidRPr="00174FEC" w:rsidTr="003923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-5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5,529 (1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 (1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(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6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7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254D85" w:rsidRPr="00174FEC" w:rsidTr="003923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-8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1,729 (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 (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5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(1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8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254D85" w:rsidRPr="00174FEC" w:rsidTr="003923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5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659,73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5 (6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 (7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254D85" w:rsidRPr="00174FEC" w:rsidRDefault="00254D85" w:rsidP="003923E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 (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174FE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</w:tbl>
    <w:p w:rsidR="00254D85" w:rsidRPr="00174FEC" w:rsidRDefault="00254D85" w:rsidP="00254D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74FEC">
        <w:rPr>
          <w:rFonts w:ascii="Times New Roman" w:hAnsi="Times New Roman" w:cs="Times New Roman"/>
          <w:sz w:val="20"/>
          <w:szCs w:val="20"/>
          <w:lang w:val="en-GB"/>
        </w:rPr>
        <w:t xml:space="preserve">*Census information taken from </w:t>
      </w:r>
      <w:hyperlink r:id="rId5" w:history="1">
        <w:r w:rsidRPr="00174FEC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://www.ibge.gov.br/estadosat/temas.php?sigla=ba&amp;tema=sinopse_censodemog2010</w:t>
        </w:r>
      </w:hyperlink>
      <w:r w:rsidRPr="00174FEC">
        <w:rPr>
          <w:rStyle w:val="Hyperlink"/>
          <w:rFonts w:ascii="Times New Roman" w:hAnsi="Times New Roman" w:cs="Times New Roman"/>
          <w:sz w:val="20"/>
          <w:szCs w:val="20"/>
          <w:lang w:val="en-GB"/>
        </w:rPr>
        <w:t>;</w:t>
      </w:r>
      <w:r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Because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the majority of study participants originated from Salvador, ages were compared to Salvador, not to all of the state of Bahia</w:t>
      </w:r>
    </w:p>
    <w:p w:rsidR="00254D85" w:rsidRDefault="00254D85" w:rsidP="00254D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174FEC">
        <w:rPr>
          <w:rFonts w:ascii="Times New Roman" w:hAnsi="Times New Roman" w:cs="Times New Roman"/>
          <w:sz w:val="20"/>
          <w:szCs w:val="20"/>
          <w:lang w:val="en-GB"/>
        </w:rPr>
        <w:t>#including only ZIKV-negative specimens due to cross-reactivity of the DENV ELISA with ZIKV antibodies</w:t>
      </w:r>
    </w:p>
    <w:p w:rsidR="00254D85" w:rsidRDefault="00254D85" w:rsidP="00254D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0"/>
          <w:szCs w:val="20"/>
          <w:lang w:val="en-GB"/>
        </w:rPr>
        <w:t>age information was missing for eight participants</w:t>
      </w:r>
    </w:p>
    <w:p w:rsidR="00254D85" w:rsidRDefault="00254D85" w:rsidP="00254D8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ll serological data based on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Euroimmu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ELISAs</w:t>
      </w:r>
    </w:p>
    <w:p w:rsidR="005C75C5" w:rsidRPr="00254D85" w:rsidRDefault="005C75C5" w:rsidP="00254D85">
      <w:pPr>
        <w:rPr>
          <w:lang w:val="en-GB"/>
        </w:rPr>
      </w:pPr>
      <w:bookmarkStart w:id="0" w:name="_GoBack"/>
      <w:bookmarkEnd w:id="0"/>
    </w:p>
    <w:sectPr w:rsidR="005C75C5" w:rsidRPr="00254D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0A7"/>
    <w:rsid w:val="00254D85"/>
    <w:rsid w:val="005C75C5"/>
    <w:rsid w:val="00DD47F8"/>
    <w:rsid w:val="00E2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254D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210A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1">
    <w:name w:val="Helle Schattierung1"/>
    <w:basedOn w:val="NormaleTabelle"/>
    <w:next w:val="HelleSchattierung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E210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254D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bge.gov.br/estadosat/temas.php?sigla=ba&amp;tema=sinopse_censodemog20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MCreator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re</dc:creator>
  <cp:lastModifiedBy>Lehre</cp:lastModifiedBy>
  <cp:revision>2</cp:revision>
  <dcterms:created xsi:type="dcterms:W3CDTF">2017-08-04T13:40:00Z</dcterms:created>
  <dcterms:modified xsi:type="dcterms:W3CDTF">2017-08-04T13:40:00Z</dcterms:modified>
</cp:coreProperties>
</file>